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278"/>
        <w:gridCol w:w="1061"/>
        <w:gridCol w:w="672"/>
        <w:gridCol w:w="898"/>
        <w:gridCol w:w="1048"/>
        <w:gridCol w:w="1080"/>
        <w:gridCol w:w="900"/>
        <w:gridCol w:w="900"/>
      </w:tblGrid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PIES / PROMOTER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 PROM conta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nriched patter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atch plant T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sensu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SY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SY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av)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av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SY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CG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E-0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CA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2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TC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4E-0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GN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-box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0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AAG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9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N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2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A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AA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NGG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E-0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AG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7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TC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NGC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NCA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CT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CTC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NCTC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3E-0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TT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5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NGCN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4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NCT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CN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3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GT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0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TT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1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NG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6E-0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AC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GA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TN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6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GCC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E-02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CN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0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AA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4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GANA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1E-08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TNTT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E-07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NCTCA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73E-05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NAAGN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98E-0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NTNCTC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3E-0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GNTGAG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6E-0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AAAA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5E-05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TNTT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4E-0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NTCTN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6E-07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NTCA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E-04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GATT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0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NTTC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GAN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7E-03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CCAAA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E-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SY = PSY promoter only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SY50 = average in promoters of the PSY-ECG50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9T13:22:00Z</dcterms:created>
  <dc:creator>stuart</dc:creator>
  <dc:description/>
  <dc:language>en-US</dc:language>
  <cp:lastModifiedBy>stuart</cp:lastModifiedBy>
  <dcterms:modified xsi:type="dcterms:W3CDTF">2011-03-19T13:22:00Z</dcterms:modified>
  <cp:revision>2</cp:revision>
  <dc:subject/>
  <dc:title/>
</cp:coreProperties>
</file>